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89A" w:rsidRDefault="00771E86">
      <w:pPr>
        <w:rPr>
          <w:rFonts w:ascii="Times New Roman" w:hAnsi="Times New Roman" w:cs="Times New Roman" w:hint="eastAsia"/>
          <w:sz w:val="24"/>
          <w:szCs w:val="24"/>
        </w:rPr>
      </w:pPr>
      <w:r w:rsidRPr="00771E86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1E86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71E86">
        <w:rPr>
          <w:rFonts w:ascii="Times New Roman" w:hAnsi="Times New Roman" w:cs="Times New Roman"/>
          <w:sz w:val="24"/>
          <w:szCs w:val="24"/>
        </w:rPr>
        <w:t xml:space="preserve"> Table S11</w:t>
      </w:r>
    </w:p>
    <w:p w:rsidR="00E8489A" w:rsidRPr="00771E86" w:rsidRDefault="00117FC0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cleotide sequences of the primers for PCR</w:t>
      </w:r>
    </w:p>
    <w:tbl>
      <w:tblPr>
        <w:tblStyle w:val="a5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E8489A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gene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 sequences(5’-3’)</w:t>
            </w:r>
          </w:p>
        </w:tc>
      </w:tr>
      <w:tr w:rsidR="00E8489A">
        <w:tc>
          <w:tcPr>
            <w:tcW w:w="4148" w:type="dxa"/>
            <w:tcBorders>
              <w:top w:val="single" w:sz="4" w:space="0" w:color="auto"/>
            </w:tcBorders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.1690.1-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TGGTTTGCCGTAGGGTG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.1690.1-R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GTGTCCAAATGCCAACC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.3595.2-F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CGTCCACAGCCTATAC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.3595.2-R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CGCTGACCTCATATGGC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.2597.2-F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GACTTGATGTCACCC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.2597.2-R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TAAGCCGGTGATCTTGA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.1291.5-F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GGCCGCTTTCTTAGTGT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.1291.5-R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AGCCATCCATCCGAACA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.2529.1-F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CGAGAGAGGTGACGGG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.2529.1-R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CTGTGTGACAGGCTCGG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a_10001161-F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CCTCCTACTGGACAAAG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a_10001161-R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TGTTTGGCTCTCGCACA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sF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TTCAACAAGACGCCAGTAG</w:t>
            </w:r>
          </w:p>
        </w:tc>
      </w:tr>
      <w:tr w:rsidR="00E8489A"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sR</w:t>
            </w:r>
          </w:p>
        </w:tc>
        <w:tc>
          <w:tcPr>
            <w:tcW w:w="4148" w:type="dxa"/>
          </w:tcPr>
          <w:p w:rsidR="00E8489A" w:rsidRDefault="00117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AAAAAAAGGTTTGAGAGACG</w:t>
            </w:r>
          </w:p>
        </w:tc>
      </w:tr>
    </w:tbl>
    <w:p w:rsidR="00E8489A" w:rsidRDefault="00E8489A">
      <w:pPr>
        <w:rPr>
          <w:sz w:val="24"/>
          <w:szCs w:val="24"/>
        </w:rPr>
      </w:pPr>
      <w:bookmarkStart w:id="0" w:name="_GoBack"/>
      <w:bookmarkEnd w:id="0"/>
    </w:p>
    <w:sectPr w:rsidR="00E84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5A96" w:rsidRDefault="007C5A96" w:rsidP="00B330E5">
      <w:r>
        <w:separator/>
      </w:r>
    </w:p>
  </w:endnote>
  <w:endnote w:type="continuationSeparator" w:id="0">
    <w:p w:rsidR="007C5A96" w:rsidRDefault="007C5A96" w:rsidP="00B33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5A96" w:rsidRDefault="007C5A96" w:rsidP="00B330E5">
      <w:r>
        <w:separator/>
      </w:r>
    </w:p>
  </w:footnote>
  <w:footnote w:type="continuationSeparator" w:id="0">
    <w:p w:rsidR="007C5A96" w:rsidRDefault="007C5A96" w:rsidP="00B33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6BF"/>
    <w:rsid w:val="00117FC0"/>
    <w:rsid w:val="00280C6A"/>
    <w:rsid w:val="00292DAA"/>
    <w:rsid w:val="00350D8D"/>
    <w:rsid w:val="004008B3"/>
    <w:rsid w:val="00467455"/>
    <w:rsid w:val="00582076"/>
    <w:rsid w:val="005B6BB0"/>
    <w:rsid w:val="006946BF"/>
    <w:rsid w:val="006B33BC"/>
    <w:rsid w:val="00771E86"/>
    <w:rsid w:val="007C5A96"/>
    <w:rsid w:val="007D06E5"/>
    <w:rsid w:val="0089146B"/>
    <w:rsid w:val="008C5C30"/>
    <w:rsid w:val="008F7713"/>
    <w:rsid w:val="00981A15"/>
    <w:rsid w:val="009F2110"/>
    <w:rsid w:val="009F2721"/>
    <w:rsid w:val="00B330E5"/>
    <w:rsid w:val="00B737CC"/>
    <w:rsid w:val="00D85F5A"/>
    <w:rsid w:val="00E8489A"/>
    <w:rsid w:val="00E85BA6"/>
    <w:rsid w:val="00F52D81"/>
    <w:rsid w:val="00F94079"/>
    <w:rsid w:val="57D2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4177C3C-8B91-4EE4-B22B-B79AAA41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F25E1D1-00DF-4E1D-A65D-A923B25F7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9</Characters>
  <Application>Microsoft Office Word</Application>
  <DocSecurity>0</DocSecurity>
  <Lines>4</Lines>
  <Paragraphs>1</Paragraphs>
  <ScaleCrop>false</ScaleCrop>
  <Company>Microsoft</Company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9-09-30T03:15:00Z</dcterms:created>
  <dcterms:modified xsi:type="dcterms:W3CDTF">2020-07-0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